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D6A" w:rsidRPr="00E402B9" w:rsidRDefault="00321D6A" w:rsidP="00321D6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 w:rsidRPr="00E402B9">
        <w:rPr>
          <w:rFonts w:ascii="Times New Roman" w:hAnsi="Times New Roman" w:cs="Times New Roman"/>
          <w:b/>
          <w:sz w:val="20"/>
          <w:szCs w:val="20"/>
          <w:lang w:val="en-US"/>
        </w:rPr>
        <w:t>Table S2. Interaction between dietary factors and the studied polymorphisms in relation to CRC risk.</w:t>
      </w:r>
    </w:p>
    <w:bookmarkEnd w:id="0"/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767"/>
        <w:gridCol w:w="1418"/>
        <w:gridCol w:w="1822"/>
        <w:gridCol w:w="1134"/>
        <w:gridCol w:w="1386"/>
        <w:gridCol w:w="863"/>
        <w:gridCol w:w="1386"/>
        <w:gridCol w:w="863"/>
        <w:gridCol w:w="1386"/>
        <w:gridCol w:w="863"/>
      </w:tblGrid>
      <w:tr w:rsidR="00321D6A" w:rsidTr="00714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RR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RR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RR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RR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alue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321D6A" w:rsidRPr="00E402B9" w:rsidTr="00714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Red and processed meat per 25 g/da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Fish per 25 g/da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Dietary cereal per 50 g/da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Dietary fibre per 10 g/day</w:t>
            </w:r>
          </w:p>
        </w:tc>
      </w:tr>
      <w:tr w:rsidR="00321D6A" w:rsidTr="00714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LR4</w:t>
            </w:r>
          </w:p>
          <w:p w:rsidR="00321D6A" w:rsidRDefault="00321D6A" w:rsidP="00714611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 xml:space="preserve">rs4986790 </w:t>
            </w:r>
          </w:p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GA+GG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0-1.06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7-1.13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9-1.03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5-1.20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10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25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80-0.97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 (0.60-1.21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</w:p>
        </w:tc>
      </w:tr>
      <w:tr w:rsidR="00321D6A" w:rsidTr="00714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:rsidR="00321D6A" w:rsidRPr="00A02714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 xml:space="preserve">rs5030728 </w:t>
            </w:r>
          </w:p>
          <w:p w:rsidR="00321D6A" w:rsidRPr="00A02714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  <w:p w:rsidR="00321D6A" w:rsidRPr="00A02714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+</w:t>
            </w: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6)</w:t>
            </w: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1-1.08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10)</w:t>
            </w: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5-1.01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14)</w:t>
            </w: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10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7-1.00)</w:t>
            </w: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7-1.00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</w:tr>
      <w:tr w:rsidR="00321D6A" w:rsidRPr="002B0CFD" w:rsidTr="00714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FKB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 xml:space="preserve">rs28362491 </w:t>
            </w:r>
          </w:p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  <w:proofErr w:type="spellEnd"/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  <w:proofErr w:type="spellEnd"/>
          </w:p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  <w:proofErr w:type="spellEnd"/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Del+Del</w:t>
            </w:r>
            <w:proofErr w:type="spellEnd"/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/Del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6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0-1.07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6-1.05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9-1.04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321D6A" w:rsidRPr="005B64C3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21D6A" w:rsidRPr="005B64C3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2-1.12</w:t>
            </w:r>
            <w:r w:rsidRPr="005B64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321D6A" w:rsidRPr="005B64C3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96-1.12</w:t>
            </w:r>
            <w:r w:rsidRPr="005B64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21D6A" w:rsidRPr="005B64C3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21D6A" w:rsidRPr="005B64C3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6-1.04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7-0.98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proofErr w:type="gramEnd"/>
          </w:p>
        </w:tc>
      </w:tr>
      <w:tr w:rsidR="00321D6A" w:rsidRPr="002B0CFD" w:rsidTr="00714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21D6A" w:rsidRPr="002B0CFD" w:rsidRDefault="00321D6A" w:rsidP="007146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:rsidR="00321D6A" w:rsidRPr="002B0CFD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8" w:space="0" w:color="auto"/>
            </w:tcBorders>
            <w:shd w:val="clear" w:color="auto" w:fill="auto"/>
          </w:tcPr>
          <w:p w:rsidR="00321D6A" w:rsidRPr="002B0CFD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Fruit per 50 g/da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21D6A" w:rsidRPr="002B0CFD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Vegetables per 50 g/da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21D6A" w:rsidRPr="002B0CFD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6C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Alcohol per 10 g/</w:t>
            </w:r>
            <w:proofErr w:type="spellStart"/>
            <w:r w:rsidRPr="007A66C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ay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</w:tcPr>
          <w:p w:rsidR="00321D6A" w:rsidRPr="002B0CFD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D6A" w:rsidTr="00714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LR4</w:t>
            </w:r>
          </w:p>
          <w:p w:rsidR="00321D6A" w:rsidRDefault="00321D6A" w:rsidP="00714611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</w:tcPr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 xml:space="preserve">rs4986790 </w:t>
            </w:r>
          </w:p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  <w:p w:rsidR="00321D6A" w:rsidRPr="00A02714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GA+GG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6-1.01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90-1.03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8-1.07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5-1.09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1-1.07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8-1.09)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1D6A" w:rsidTr="00714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shd w:val="clear" w:color="auto" w:fill="auto"/>
          </w:tcPr>
          <w:p w:rsidR="00321D6A" w:rsidRPr="00A02714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 xml:space="preserve">rs5030728 </w:t>
            </w:r>
          </w:p>
          <w:p w:rsidR="00321D6A" w:rsidRPr="00A02714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  <w:p w:rsidR="00321D6A" w:rsidRPr="00A02714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+</w:t>
            </w:r>
            <w:r w:rsidRPr="00A0271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4-1.01)</w:t>
            </w:r>
          </w:p>
          <w:p w:rsidR="00321D6A" w:rsidRPr="00F97E4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5-1.02</w:t>
            </w:r>
            <w:r w:rsidRPr="00F97E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21D6A" w:rsidRPr="00F97E4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Pr="00F97E4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Pr="00F97E4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  <w:r w:rsidRPr="00F97E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1-1.10)</w:t>
            </w: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21D6A" w:rsidRDefault="00321D6A" w:rsidP="00714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1D6A" w:rsidRPr="002B0CFD" w:rsidTr="00714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FKB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s28362491 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  <w:proofErr w:type="spellEnd"/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+De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De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4-1.02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5-1.01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9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2-1.12)</w:t>
            </w: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.05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21D6A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Pr="002B0CFD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21D6A" w:rsidRPr="002B0CFD" w:rsidRDefault="00321D6A" w:rsidP="00714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21D6A" w:rsidRDefault="00321D6A" w:rsidP="00321D6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B0CF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djusted for age, sex, smoking status, alcohol, HRT status (women only), BMI, use of NSAID, intake of red and processed meat, and dietary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ibr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21D6A" w:rsidRDefault="00321D6A" w:rsidP="00321D6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-value for interaction for adjusted risk estimates.</w:t>
      </w:r>
    </w:p>
    <w:p w:rsidR="00321D6A" w:rsidRPr="00C8088D" w:rsidRDefault="00321D6A" w:rsidP="00321D6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mong current drinkers only.</w:t>
      </w:r>
    </w:p>
    <w:p w:rsidR="004A6F19" w:rsidRPr="00321D6A" w:rsidRDefault="004A6F19">
      <w:pPr>
        <w:rPr>
          <w:lang w:val="en-US"/>
        </w:rPr>
      </w:pPr>
    </w:p>
    <w:sectPr w:rsidR="004A6F19" w:rsidRPr="00321D6A" w:rsidSect="00321D6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D6A"/>
    <w:rsid w:val="00321D6A"/>
    <w:rsid w:val="004A6F19"/>
    <w:rsid w:val="005E5C2A"/>
    <w:rsid w:val="00E402B9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6A"/>
    <w:rPr>
      <w:rFonts w:asciiTheme="minorHAnsi" w:hAnsiTheme="minorHAnsi" w:cstheme="minorBidi"/>
      <w:sz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321D6A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6A"/>
    <w:rPr>
      <w:rFonts w:asciiTheme="minorHAnsi" w:hAnsiTheme="minorHAnsi" w:cstheme="minorBidi"/>
      <w:sz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321D6A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2</cp:revision>
  <dcterms:created xsi:type="dcterms:W3CDTF">2014-09-10T13:25:00Z</dcterms:created>
  <dcterms:modified xsi:type="dcterms:W3CDTF">2014-11-13T10:31:00Z</dcterms:modified>
</cp:coreProperties>
</file>